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7BEF3" w14:textId="77777777" w:rsidR="00AD635D" w:rsidRPr="00045464" w:rsidRDefault="00AD635D" w:rsidP="00AD635D">
      <w:pPr>
        <w:pStyle w:val="Heading1"/>
        <w:spacing w:line="480" w:lineRule="auto"/>
      </w:pPr>
      <w:r w:rsidRPr="00045464">
        <w:t xml:space="preserve">Appendix A. </w:t>
      </w:r>
    </w:p>
    <w:p w14:paraId="32C54579" w14:textId="77777777" w:rsidR="00AD635D" w:rsidRPr="00045464" w:rsidRDefault="00AD635D" w:rsidP="00AD635D">
      <w:pPr>
        <w:pStyle w:val="Default"/>
        <w:spacing w:line="480" w:lineRule="auto"/>
        <w:rPr>
          <w:i/>
          <w:sz w:val="22"/>
          <w:szCs w:val="22"/>
        </w:rPr>
      </w:pPr>
    </w:p>
    <w:p w14:paraId="5506FA96" w14:textId="77777777" w:rsidR="00AD635D" w:rsidRPr="00045464" w:rsidRDefault="00AD635D" w:rsidP="00AD635D">
      <w:pPr>
        <w:pStyle w:val="Heading2"/>
        <w:spacing w:line="480" w:lineRule="auto"/>
      </w:pPr>
      <w:r w:rsidRPr="00045464">
        <w:t xml:space="preserve">Guiding Questions for Interviews </w:t>
      </w:r>
    </w:p>
    <w:p w14:paraId="07C83F36" w14:textId="77777777" w:rsidR="00AD635D" w:rsidRPr="00CC3D04" w:rsidRDefault="00AD635D" w:rsidP="00AD635D">
      <w:pPr>
        <w:pStyle w:val="Default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282DB19E" w14:textId="77777777" w:rsidR="00AD635D" w:rsidRPr="00045464" w:rsidRDefault="00AD635D" w:rsidP="00AD635D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464">
        <w:rPr>
          <w:rFonts w:cstheme="minorHAnsi"/>
        </w:rPr>
        <w:t xml:space="preserve">Tell me what you consider to be feedback </w:t>
      </w:r>
    </w:p>
    <w:p w14:paraId="7C03BA4F" w14:textId="77777777" w:rsidR="00AD635D" w:rsidRPr="00045464" w:rsidRDefault="00AD635D" w:rsidP="00AD635D">
      <w:pPr>
        <w:pStyle w:val="Default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045464">
        <w:rPr>
          <w:rFonts w:asciiTheme="minorHAnsi" w:hAnsiTheme="minorHAnsi" w:cstheme="minorHAnsi"/>
          <w:sz w:val="22"/>
          <w:szCs w:val="22"/>
        </w:rPr>
        <w:t xml:space="preserve">What do you consider to be feedback? </w:t>
      </w:r>
    </w:p>
    <w:p w14:paraId="360F6694" w14:textId="77777777" w:rsidR="00AD635D" w:rsidRPr="00045464" w:rsidRDefault="00AD635D" w:rsidP="00AD635D">
      <w:pPr>
        <w:pStyle w:val="Default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045464">
        <w:rPr>
          <w:rFonts w:asciiTheme="minorHAnsi" w:hAnsiTheme="minorHAnsi" w:cstheme="minorHAnsi"/>
          <w:sz w:val="22"/>
          <w:szCs w:val="22"/>
        </w:rPr>
        <w:t xml:space="preserve">Tell me about your feedback experiences before </w:t>
      </w:r>
      <w:r>
        <w:rPr>
          <w:rFonts w:asciiTheme="minorHAnsi" w:hAnsiTheme="minorHAnsi" w:cstheme="minorHAnsi"/>
          <w:sz w:val="22"/>
          <w:szCs w:val="22"/>
        </w:rPr>
        <w:t>medical school.</w:t>
      </w:r>
    </w:p>
    <w:p w14:paraId="07DF1B9A" w14:textId="77777777" w:rsidR="00AD635D" w:rsidRPr="00045464" w:rsidRDefault="00AD635D" w:rsidP="00AD635D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464">
        <w:rPr>
          <w:rFonts w:cstheme="minorHAnsi"/>
        </w:rPr>
        <w:t xml:space="preserve">Do you seek feedback? Tell me about this. </w:t>
      </w:r>
    </w:p>
    <w:p w14:paraId="1532A2A3" w14:textId="77777777" w:rsidR="00AD635D" w:rsidRPr="00045464" w:rsidRDefault="00AD635D" w:rsidP="00AD635D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464">
        <w:rPr>
          <w:rFonts w:cstheme="minorHAnsi"/>
        </w:rPr>
        <w:t>If not</w:t>
      </w:r>
      <w:r>
        <w:rPr>
          <w:rFonts w:cstheme="minorHAnsi"/>
        </w:rPr>
        <w:t xml:space="preserve">, </w:t>
      </w:r>
      <w:r w:rsidRPr="00045464">
        <w:rPr>
          <w:rFonts w:cstheme="minorHAnsi"/>
        </w:rPr>
        <w:t>then why not?</w:t>
      </w:r>
    </w:p>
    <w:p w14:paraId="529609D3" w14:textId="77777777" w:rsidR="00AD635D" w:rsidRPr="00045464" w:rsidRDefault="00AD635D" w:rsidP="00AD635D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464">
        <w:rPr>
          <w:rFonts w:cstheme="minorHAnsi"/>
        </w:rPr>
        <w:t>What would it take for you to seek out feedback?</w:t>
      </w:r>
    </w:p>
    <w:p w14:paraId="6103CFD9" w14:textId="77777777" w:rsidR="00AD635D" w:rsidRPr="00045464" w:rsidRDefault="00AD635D" w:rsidP="00AD635D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464">
        <w:rPr>
          <w:rFonts w:cstheme="minorHAnsi"/>
        </w:rPr>
        <w:t xml:space="preserve">What motivates you to seek feedback? What are your goals when receiving feedback? </w:t>
      </w:r>
    </w:p>
    <w:p w14:paraId="6A499CC2" w14:textId="77777777" w:rsidR="00AD635D" w:rsidRPr="00045464" w:rsidRDefault="00AD635D" w:rsidP="00AD635D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>
        <w:rPr>
          <w:rFonts w:cstheme="minorHAnsi"/>
        </w:rPr>
        <w:t xml:space="preserve">Tell me about how feedback affects </w:t>
      </w:r>
      <w:r w:rsidRPr="00045464">
        <w:rPr>
          <w:rFonts w:cstheme="minorHAnsi"/>
        </w:rPr>
        <w:t>wha</w:t>
      </w:r>
      <w:r>
        <w:rPr>
          <w:rFonts w:cstheme="minorHAnsi"/>
        </w:rPr>
        <w:t>t learning strategies you use.</w:t>
      </w:r>
    </w:p>
    <w:p w14:paraId="250FB205" w14:textId="77777777" w:rsidR="00AD635D" w:rsidRPr="00045464" w:rsidRDefault="00AD635D" w:rsidP="00AD635D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>
        <w:rPr>
          <w:rFonts w:cstheme="minorHAnsi"/>
        </w:rPr>
        <w:t>Tell me about how feedback affects</w:t>
      </w:r>
      <w:r w:rsidRPr="00045464">
        <w:rPr>
          <w:rFonts w:cstheme="minorHAnsi"/>
        </w:rPr>
        <w:t xml:space="preserve"> how you implement/organise your learning?</w:t>
      </w:r>
    </w:p>
    <w:p w14:paraId="662D20BD" w14:textId="77777777" w:rsidR="00AD635D" w:rsidRPr="00045464" w:rsidRDefault="00AD635D" w:rsidP="00AD635D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464">
        <w:rPr>
          <w:rFonts w:cstheme="minorHAnsi"/>
        </w:rPr>
        <w:t xml:space="preserve">How do you check if applying feedback has helped your learning? </w:t>
      </w:r>
    </w:p>
    <w:p w14:paraId="6C4DD1F7" w14:textId="77777777" w:rsidR="00AD635D" w:rsidRPr="00045464" w:rsidRDefault="00AD635D" w:rsidP="00AD635D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464">
        <w:rPr>
          <w:rFonts w:cstheme="minorHAnsi"/>
        </w:rPr>
        <w:t xml:space="preserve">Do you think your life experience affects your attitude to feedback? </w:t>
      </w:r>
    </w:p>
    <w:p w14:paraId="007CF2BC" w14:textId="77777777" w:rsidR="00AD635D" w:rsidRPr="00F9318E" w:rsidRDefault="00AD635D" w:rsidP="00AD635D">
      <w:pPr>
        <w:spacing w:line="480" w:lineRule="auto"/>
        <w:rPr>
          <w:b/>
        </w:rPr>
      </w:pPr>
    </w:p>
    <w:p w14:paraId="5478CF77" w14:textId="77777777" w:rsidR="00AD635D" w:rsidRPr="005D758C" w:rsidRDefault="00AD635D" w:rsidP="00AD635D">
      <w:pPr>
        <w:spacing w:line="480" w:lineRule="auto"/>
      </w:pPr>
    </w:p>
    <w:p w14:paraId="39BBF8C6" w14:textId="77777777" w:rsidR="00AD635D" w:rsidRDefault="00AD635D" w:rsidP="00AD635D">
      <w:pPr>
        <w:spacing w:line="480" w:lineRule="auto"/>
      </w:pPr>
      <w:r w:rsidRPr="005D758C">
        <w:t xml:space="preserve">Questions are based on Pintrich’s model of self-regulation (1. Forethought, planning and activation; 2. Monitoring; 3. Control; 4 Reflection and Reaction). </w:t>
      </w:r>
      <w:proofErr w:type="spellStart"/>
      <w:r w:rsidRPr="005D758C">
        <w:t>Pintrich</w:t>
      </w:r>
      <w:proofErr w:type="spellEnd"/>
      <w:r w:rsidRPr="005D758C">
        <w:t xml:space="preserve">, P. R. (2000). The role of goal orientation in self-regulated learning. In </w:t>
      </w:r>
      <w:r w:rsidRPr="005D758C">
        <w:rPr>
          <w:i/>
          <w:iCs/>
        </w:rPr>
        <w:t xml:space="preserve">Handbook of self-regulation </w:t>
      </w:r>
      <w:r w:rsidRPr="005D758C">
        <w:t>(pp. 451-502).</w:t>
      </w:r>
    </w:p>
    <w:p w14:paraId="7B43A27C" w14:textId="77777777" w:rsidR="00AD635D" w:rsidRDefault="00AD635D" w:rsidP="00AD635D">
      <w:pPr>
        <w:spacing w:after="160" w:line="259" w:lineRule="auto"/>
      </w:pPr>
      <w:r>
        <w:br w:type="page"/>
      </w:r>
    </w:p>
    <w:p w14:paraId="6CBD7817" w14:textId="77777777" w:rsidR="007711B3" w:rsidRPr="00AD635D" w:rsidRDefault="007711B3" w:rsidP="00AD635D">
      <w:bookmarkStart w:id="0" w:name="_GoBack"/>
      <w:bookmarkEnd w:id="0"/>
    </w:p>
    <w:sectPr w:rsidR="007711B3" w:rsidRPr="00AD6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D3A98D" w14:textId="77777777" w:rsidR="00AD635D" w:rsidRDefault="00AD635D" w:rsidP="00AD635D">
      <w:r>
        <w:separator/>
      </w:r>
    </w:p>
  </w:endnote>
  <w:endnote w:type="continuationSeparator" w:id="0">
    <w:p w14:paraId="794D4415" w14:textId="77777777" w:rsidR="00AD635D" w:rsidRDefault="00AD635D" w:rsidP="00AD6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0FEE6D" w14:textId="77777777" w:rsidR="00AD635D" w:rsidRDefault="00AD635D" w:rsidP="00AD635D">
      <w:r>
        <w:separator/>
      </w:r>
    </w:p>
  </w:footnote>
  <w:footnote w:type="continuationSeparator" w:id="0">
    <w:p w14:paraId="593193A3" w14:textId="77777777" w:rsidR="00AD635D" w:rsidRDefault="00AD635D" w:rsidP="00AD63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7364"/>
    <w:multiLevelType w:val="hybridMultilevel"/>
    <w:tmpl w:val="3210D53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35D"/>
    <w:rsid w:val="007711B3"/>
    <w:rsid w:val="00AD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E41AC"/>
  <w15:chartTrackingRefBased/>
  <w15:docId w15:val="{35ED3319-9B12-4B2F-88E4-8E03BF0F7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35D"/>
    <w:pPr>
      <w:spacing w:after="0" w:line="240" w:lineRule="auto"/>
    </w:pPr>
    <w:rPr>
      <w:rFonts w:eastAsiaTheme="minorEastAsia"/>
      <w:lang w:eastAsia="en-IE"/>
    </w:rPr>
  </w:style>
  <w:style w:type="paragraph" w:styleId="Heading1">
    <w:name w:val="heading 1"/>
    <w:basedOn w:val="Normal"/>
    <w:next w:val="Normal"/>
    <w:link w:val="Heading1Char"/>
    <w:qFormat/>
    <w:rsid w:val="00AD635D"/>
    <w:pPr>
      <w:keepNext/>
      <w:keepLines/>
      <w:spacing w:before="240"/>
      <w:outlineLvl w:val="0"/>
    </w:pPr>
    <w:rPr>
      <w:rFonts w:ascii="Arial" w:eastAsiaTheme="majorEastAsia" w:hAnsi="Arial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D635D"/>
    <w:pPr>
      <w:keepNext/>
      <w:keepLines/>
      <w:spacing w:after="240" w:line="360" w:lineRule="auto"/>
      <w:outlineLvl w:val="1"/>
    </w:pPr>
    <w:rPr>
      <w:rFonts w:ascii="Arial" w:eastAsiaTheme="majorEastAsia" w:hAnsi="Arial" w:cs="Arial"/>
      <w:bCs/>
      <w:i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635D"/>
    <w:rPr>
      <w:rFonts w:ascii="Arial" w:eastAsiaTheme="majorEastAsia" w:hAnsi="Arial" w:cstheme="majorBidi"/>
      <w:sz w:val="24"/>
      <w:szCs w:val="32"/>
      <w:lang w:eastAsia="en-IE"/>
    </w:rPr>
  </w:style>
  <w:style w:type="character" w:customStyle="1" w:styleId="Heading2Char">
    <w:name w:val="Heading 2 Char"/>
    <w:basedOn w:val="DefaultParagraphFont"/>
    <w:link w:val="Heading2"/>
    <w:rsid w:val="00AD635D"/>
    <w:rPr>
      <w:rFonts w:ascii="Arial" w:eastAsiaTheme="majorEastAsia" w:hAnsi="Arial" w:cs="Arial"/>
      <w:bCs/>
      <w:i/>
      <w:szCs w:val="26"/>
    </w:rPr>
  </w:style>
  <w:style w:type="paragraph" w:styleId="ListParagraph">
    <w:name w:val="List Paragraph"/>
    <w:basedOn w:val="Normal"/>
    <w:uiPriority w:val="34"/>
    <w:qFormat/>
    <w:rsid w:val="00AD635D"/>
    <w:pPr>
      <w:ind w:left="720"/>
      <w:contextualSpacing/>
    </w:pPr>
  </w:style>
  <w:style w:type="paragraph" w:customStyle="1" w:styleId="Default">
    <w:name w:val="Default"/>
    <w:link w:val="DefaultChar"/>
    <w:rsid w:val="00AD63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AD635D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D70B2BB77491438E9AEF5FF60FFD3D" ma:contentTypeVersion="15" ma:contentTypeDescription="Create a new document." ma:contentTypeScope="" ma:versionID="2683f308a5949a2eff6145cdc36c71c3">
  <xsd:schema xmlns:xsd="http://www.w3.org/2001/XMLSchema" xmlns:xs="http://www.w3.org/2001/XMLSchema" xmlns:p="http://schemas.microsoft.com/office/2006/metadata/properties" xmlns:ns3="5c44f6c7-7fee-467a-a0d6-942252e11e10" xmlns:ns4="7bbc42b0-10e2-48f0-91fd-76573a4a1f7d" targetNamespace="http://schemas.microsoft.com/office/2006/metadata/properties" ma:root="true" ma:fieldsID="7e828bfbbcae88780e82ebbcfe1bbfe0" ns3:_="" ns4:_="">
    <xsd:import namespace="5c44f6c7-7fee-467a-a0d6-942252e11e10"/>
    <xsd:import namespace="7bbc42b0-10e2-48f0-91fd-76573a4a1f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4f6c7-7fee-467a-a0d6-942252e1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bc42b0-10e2-48f0-91fd-76573a4a1f7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c44f6c7-7fee-467a-a0d6-942252e11e10" xsi:nil="true"/>
  </documentManagement>
</p:properties>
</file>

<file path=customXml/itemProps1.xml><?xml version="1.0" encoding="utf-8"?>
<ds:datastoreItem xmlns:ds="http://schemas.openxmlformats.org/officeDocument/2006/customXml" ds:itemID="{EF6423C1-8B59-4C17-9897-6463C098DB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4f6c7-7fee-467a-a0d6-942252e11e10"/>
    <ds:schemaRef ds:uri="7bbc42b0-10e2-48f0-91fd-76573a4a1f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5A0AFF-564E-4ACC-B1FC-59C24DFFCD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3C28BB-1779-4640-9371-B70B1152F4F4}">
  <ds:schemaRefs>
    <ds:schemaRef ds:uri="http://purl.org/dc/terms/"/>
    <ds:schemaRef ds:uri="http://www.w3.org/XML/1998/namespace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5c44f6c7-7fee-467a-a0d6-942252e11e10"/>
    <ds:schemaRef ds:uri="http://purl.org/dc/dcmitype/"/>
    <ds:schemaRef ds:uri="http://schemas.microsoft.com/office/infopath/2007/PartnerControls"/>
    <ds:schemaRef ds:uri="7bbc42b0-10e2-48f0-91fd-76573a4a1f7d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rne Spooner</dc:creator>
  <cp:keywords/>
  <dc:description/>
  <cp:lastModifiedBy>Muirne Spooner</cp:lastModifiedBy>
  <cp:revision>1</cp:revision>
  <dcterms:created xsi:type="dcterms:W3CDTF">2023-08-03T16:55:00Z</dcterms:created>
  <dcterms:modified xsi:type="dcterms:W3CDTF">2023-08-03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D70B2BB77491438E9AEF5FF60FFD3D</vt:lpwstr>
  </property>
</Properties>
</file>